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9C5" w:rsidRDefault="003A49C5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</w:t>
      </w:r>
      <w:r w:rsidRPr="006F5834">
        <w:rPr>
          <w:b/>
          <w:color w:val="000000"/>
          <w:sz w:val="24"/>
          <w:szCs w:val="24"/>
        </w:rPr>
        <w:t xml:space="preserve">able </w:t>
      </w:r>
      <w:r w:rsidR="005636FB">
        <w:rPr>
          <w:b/>
          <w:color w:val="000000"/>
          <w:sz w:val="24"/>
          <w:szCs w:val="24"/>
        </w:rPr>
        <w:t>S1.</w:t>
      </w:r>
      <w:r w:rsidRPr="00F05F3A">
        <w:rPr>
          <w:b/>
          <w:color w:val="000000"/>
          <w:sz w:val="24"/>
          <w:szCs w:val="24"/>
        </w:rPr>
        <w:t xml:space="preserve">    Quantitative RT-PCR</w:t>
      </w:r>
      <w:r>
        <w:rPr>
          <w:b/>
          <w:color w:val="000000"/>
          <w:sz w:val="24"/>
          <w:szCs w:val="24"/>
        </w:rPr>
        <w:t xml:space="preserve"> primer sequences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402"/>
        <w:gridCol w:w="3543"/>
      </w:tblGrid>
      <w:tr w:rsidR="003A49C5" w:rsidTr="002F46A4">
        <w:trPr>
          <w:trHeight w:val="863"/>
        </w:trPr>
        <w:tc>
          <w:tcPr>
            <w:tcW w:w="28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Reverse primer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AFP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CCTCGTCGGAGCTGATG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CGCCACAGGCCAATAGT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GGAGGCGGAGAAGAGGA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AGGGTTGGTGCAACGTC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ATGACCCCACAGCTCCA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AGCTCAAGGACCCAGC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CAATCCCACTGCCCACT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GCCAGAGGTCACCCATT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Fibronectin (FN1)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CGGCCTGGAGTACAATG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CACCTCTGGGATGATGG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FOXA1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ACCCCAACCCCTTTGTC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GGCACTCTGCAAAGCA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FOXA2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CCGGTCACGAACAAAAC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AATGGGCCGGGAGTAC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FOXH1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CCAGATCATCCGTCAGG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AGGTTGTGGCGAATGG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5'-AAGGGCATCCTGGGCTAC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TGGAGGAGTGGGTGTCG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GCGAGGAGAAAGTGGAG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ATGAGGACCGCTTCTGC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MIXL1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CAGGCGTGCCAAGTCTC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GTTTCAGTTCCAGGAGC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 w:rsidRPr="009A288C">
              <w:t>CCTCCTCCCATCCCTCAT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 w:rsidRPr="009A288C">
              <w:t>GGATGGGCATCATGGAAA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NODAL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GTTGCTCTGCCCACCAG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AGCAGCCTCTGTGCTTGG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Oct4A (POU5F1)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 w:rsidRPr="009A288C">
              <w:t>CCCTCCAGGTGGTGGAGG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 w:rsidRPr="009A288C">
              <w:t>GGCCTTGGAAGCTTAGCC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>
              <w:t>TGGCGCATGCCTGTAGTA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</w:t>
            </w:r>
            <w:r>
              <w:t>TCCGTTTCCTGGGTTCAA</w:t>
            </w:r>
            <w:r w:rsidRPr="00BD0B70">
              <w:rPr>
                <w:rFonts w:eastAsia="Times New Roman"/>
                <w:color w:val="000000"/>
              </w:rPr>
              <w:t>-3'</w:t>
            </w:r>
          </w:p>
        </w:tc>
      </w:tr>
      <w:tr w:rsidR="003A49C5" w:rsidTr="002F46A4">
        <w:trPr>
          <w:trHeight w:val="594"/>
        </w:trPr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 xml:space="preserve">SM </w:t>
            </w:r>
            <w:r w:rsidRPr="00BD0B70">
              <w:rPr>
                <w:rFonts w:eastAsia="Times New Roman"/>
                <w:color w:val="000000"/>
                <w:sz w:val="24"/>
                <w:szCs w:val="24"/>
              </w:rPr>
              <w:sym w:font="Symbol" w:char="F061"/>
            </w:r>
            <w:r w:rsidRPr="00BD0B70">
              <w:rPr>
                <w:rFonts w:eastAsia="Times New Roman"/>
                <w:color w:val="000000"/>
                <w:sz w:val="24"/>
                <w:szCs w:val="24"/>
              </w:rPr>
              <w:t>-actin (ACTG2)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ATCACCAACTGGGACGA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GTGGGATGCTCTTCAGG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SOX17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CAAGATGCTGGGCAAGT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CTCTGCCTCCTCCACGA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VE-cadherin (CDH5)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GAGCCGAGCATGTGTCT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TCTGCAAGGTGTGCCTGA-3'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120" w:line="36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CCAACCGGAACAATGAC-3'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'-GGGCATCCACTTCACAGG-3'</w:t>
            </w:r>
          </w:p>
        </w:tc>
      </w:tr>
    </w:tbl>
    <w:p w:rsidR="003A49C5" w:rsidRDefault="003A49C5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</w:p>
    <w:p w:rsidR="003A49C5" w:rsidRDefault="003A49C5" w:rsidP="002476AD">
      <w:pPr>
        <w:spacing w:after="20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:rsidR="003A49C5" w:rsidRDefault="005636FB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Table S2.</w:t>
      </w:r>
      <w:r w:rsidR="003A49C5">
        <w:rPr>
          <w:b/>
          <w:color w:val="000000"/>
          <w:sz w:val="24"/>
          <w:szCs w:val="24"/>
        </w:rPr>
        <w:t xml:space="preserve">    Details of antibodies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3402"/>
        <w:gridCol w:w="3543"/>
      </w:tblGrid>
      <w:tr w:rsidR="003A49C5" w:rsidTr="002F46A4">
        <w:trPr>
          <w:trHeight w:val="863"/>
        </w:trPr>
        <w:tc>
          <w:tcPr>
            <w:tcW w:w="28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Supplier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Application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 xml:space="preserve">β-actin </w:t>
            </w:r>
            <w:r w:rsidRPr="00BD0B70">
              <w:rPr>
                <w:bCs/>
                <w:sz w:val="24"/>
                <w:szCs w:val="24"/>
              </w:rPr>
              <w:t>(A1978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Cs/>
                <w:sz w:val="24"/>
                <w:szCs w:val="24"/>
              </w:rPr>
              <w:t>mouse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Sigma-Aldrich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sz w:val="24"/>
                <w:szCs w:val="24"/>
              </w:rPr>
              <w:t xml:space="preserve"> (1:500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CDH1 (#3195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Fibronectin (F3648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Sigma-Aldrich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1</w:t>
            </w:r>
            <w:r w:rsidRPr="00BD0B70">
              <w:rPr>
                <w:sz w:val="24"/>
                <w:szCs w:val="24"/>
              </w:rPr>
              <w:t>000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2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BD0B70">
              <w:rPr>
                <w:sz w:val="24"/>
                <w:szCs w:val="24"/>
              </w:rPr>
              <w:t>Nanog</w:t>
            </w:r>
            <w:proofErr w:type="spellEnd"/>
            <w:r w:rsidRPr="00BD0B70">
              <w:rPr>
                <w:sz w:val="24"/>
                <w:szCs w:val="24"/>
              </w:rPr>
              <w:t xml:space="preserve"> (AF1997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Goa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R&amp;D Systems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20</w:t>
            </w:r>
            <w:r w:rsidRPr="00BD0B70">
              <w:rPr>
                <w:sz w:val="24"/>
                <w:szCs w:val="24"/>
              </w:rPr>
              <w:t xml:space="preserve">0) </w:t>
            </w:r>
            <w:proofErr w:type="spellStart"/>
            <w:r w:rsidRPr="00BD0B70">
              <w:rPr>
                <w:sz w:val="24"/>
                <w:szCs w:val="24"/>
              </w:rPr>
              <w:t>Immunofluoresence</w:t>
            </w:r>
            <w:proofErr w:type="spellEnd"/>
            <w:r w:rsidRPr="00BD0B70">
              <w:rPr>
                <w:sz w:val="24"/>
                <w:szCs w:val="24"/>
              </w:rPr>
              <w:t xml:space="preserve"> (1:5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Oct4 (sc-5279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Mouse anti-human</w:t>
            </w:r>
            <w:r w:rsidRPr="00BD0B70">
              <w:rPr>
                <w:sz w:val="24"/>
                <w:szCs w:val="24"/>
              </w:rPr>
              <w:t xml:space="preserve">          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sz w:val="24"/>
                <w:szCs w:val="24"/>
              </w:rPr>
              <w:t>Immunobl</w:t>
            </w:r>
            <w:r w:rsidRPr="00BD0B70">
              <w:rPr>
                <w:rFonts w:eastAsia="Times New Roman"/>
                <w:sz w:val="24"/>
                <w:szCs w:val="24"/>
              </w:rPr>
              <w:t>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2</w:t>
            </w:r>
            <w:r w:rsidRPr="00BD0B70">
              <w:rPr>
                <w:sz w:val="24"/>
                <w:szCs w:val="24"/>
              </w:rPr>
              <w:t xml:space="preserve">00) </w:t>
            </w:r>
            <w:proofErr w:type="spellStart"/>
            <w:r w:rsidRPr="00BD0B70">
              <w:rPr>
                <w:sz w:val="24"/>
                <w:szCs w:val="24"/>
              </w:rPr>
              <w:t>Immunofluoresence</w:t>
            </w:r>
            <w:proofErr w:type="spellEnd"/>
            <w:r w:rsidRPr="00BD0B70">
              <w:rPr>
                <w:sz w:val="24"/>
                <w:szCs w:val="24"/>
              </w:rPr>
              <w:t xml:space="preserve"> (1:5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PDGFRβ (sc-339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1</w:t>
            </w:r>
            <w:r w:rsidRPr="00BD0B70">
              <w:rPr>
                <w:sz w:val="24"/>
                <w:szCs w:val="24"/>
              </w:rPr>
              <w:t>00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PDGFRβ (Y1021)        (sc-12909</w:t>
            </w:r>
            <w:r w:rsidRPr="00BD0B70">
              <w:rPr>
                <w:sz w:val="24"/>
                <w:szCs w:val="24"/>
              </w:rPr>
              <w:t>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1</w:t>
            </w:r>
            <w:r w:rsidRPr="00BD0B70">
              <w:rPr>
                <w:sz w:val="24"/>
                <w:szCs w:val="24"/>
              </w:rPr>
              <w:t>00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 xml:space="preserve">PDGFRβ (Y751)          </w:t>
            </w:r>
            <w:r w:rsidRPr="00BD0B70">
              <w:rPr>
                <w:sz w:val="24"/>
                <w:szCs w:val="24"/>
              </w:rPr>
              <w:t>(sc-21902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1</w:t>
            </w:r>
            <w:r w:rsidRPr="00BD0B70">
              <w:rPr>
                <w:sz w:val="24"/>
                <w:szCs w:val="24"/>
              </w:rPr>
              <w:t>000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PECAM-1 (sc-1506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 xml:space="preserve"> 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5</w:t>
            </w:r>
            <w:r w:rsidRPr="00BD0B70">
              <w:rPr>
                <w:sz w:val="24"/>
                <w:szCs w:val="24"/>
              </w:rPr>
              <w:t>00)</w:t>
            </w:r>
          </w:p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86211B">
        <w:trPr>
          <w:trHeight w:val="1266"/>
        </w:trPr>
        <w:tc>
          <w:tcPr>
            <w:tcW w:w="2802" w:type="dxa"/>
          </w:tcPr>
          <w:p w:rsidR="0086211B" w:rsidRPr="00BD0B70" w:rsidRDefault="003A49C5" w:rsidP="0086211B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lastRenderedPageBreak/>
              <w:t>PECAM-1 (sc-8306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i/>
                <w:sz w:val="24"/>
                <w:szCs w:val="24"/>
              </w:rPr>
              <w:t>In vivo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PECAM-1 (#557355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Rat anti-mouse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36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BD Bioscience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i/>
                <w:sz w:val="24"/>
                <w:szCs w:val="24"/>
              </w:rPr>
              <w:t>In vivo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 xml:space="preserve">SM </w:t>
            </w:r>
            <w:r w:rsidRPr="00BD0B70">
              <w:rPr>
                <w:rFonts w:eastAsia="Times New Roman"/>
                <w:color w:val="000000"/>
                <w:sz w:val="24"/>
                <w:szCs w:val="24"/>
              </w:rPr>
              <w:sym w:font="Symbol" w:char="F061"/>
            </w:r>
            <w:r w:rsidRPr="00BD0B70">
              <w:rPr>
                <w:rFonts w:eastAsia="Times New Roman"/>
                <w:color w:val="000000"/>
                <w:sz w:val="24"/>
                <w:szCs w:val="24"/>
              </w:rPr>
              <w:t>-actin (M0851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Mouse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sz w:val="24"/>
                <w:szCs w:val="24"/>
              </w:rPr>
              <w:t>Immunoblotting</w:t>
            </w:r>
            <w:proofErr w:type="spellEnd"/>
            <w:r w:rsidRPr="00BD0B70">
              <w:rPr>
                <w:rFonts w:eastAsia="Times New Roman"/>
                <w:sz w:val="24"/>
                <w:szCs w:val="24"/>
              </w:rPr>
              <w:t xml:space="preserve"> (1:1</w:t>
            </w:r>
            <w:r w:rsidRPr="00BD0B70">
              <w:rPr>
                <w:sz w:val="24"/>
                <w:szCs w:val="24"/>
              </w:rPr>
              <w:t>000)</w:t>
            </w:r>
          </w:p>
          <w:p w:rsidR="003A49C5" w:rsidRPr="00BD0B70" w:rsidRDefault="003A49C5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2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rPr>
          <w:trHeight w:val="841"/>
        </w:trPr>
        <w:tc>
          <w:tcPr>
            <w:tcW w:w="2802" w:type="dxa"/>
          </w:tcPr>
          <w:p w:rsidR="003A49C5" w:rsidRPr="00BD0B70" w:rsidRDefault="003A49C5" w:rsidP="002476AD">
            <w:pPr>
              <w:spacing w:before="24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 xml:space="preserve">STAT1 (Y701) </w:t>
            </w:r>
            <w:r w:rsidRPr="00BD0B70">
              <w:rPr>
                <w:sz w:val="24"/>
                <w:szCs w:val="24"/>
              </w:rPr>
              <w:t>(#9167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Rabbit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4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 xml:space="preserve">STAT3 (Y705) </w:t>
            </w:r>
            <w:r w:rsidRPr="00BD0B70">
              <w:rPr>
                <w:sz w:val="24"/>
                <w:szCs w:val="24"/>
              </w:rPr>
              <w:t>(#9131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Mouse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  <w:tr w:rsidR="003A49C5" w:rsidTr="002F46A4">
        <w:tc>
          <w:tcPr>
            <w:tcW w:w="2802" w:type="dxa"/>
          </w:tcPr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VE-cadherin (sc-52751)</w:t>
            </w:r>
          </w:p>
          <w:p w:rsidR="003A49C5" w:rsidRPr="00BD0B70" w:rsidRDefault="003A49C5" w:rsidP="002476AD">
            <w:pPr>
              <w:spacing w:before="120" w:after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  <w:sz w:val="24"/>
                <w:szCs w:val="24"/>
              </w:rPr>
              <w:t>Mouse anti-human</w:t>
            </w:r>
          </w:p>
        </w:tc>
        <w:tc>
          <w:tcPr>
            <w:tcW w:w="3402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sz w:val="24"/>
                <w:szCs w:val="24"/>
              </w:rPr>
              <w:t>Santa Cruz</w:t>
            </w:r>
            <w:r w:rsidRPr="00BD0B70">
              <w:rPr>
                <w:rFonts w:eastAsia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3543" w:type="dxa"/>
          </w:tcPr>
          <w:p w:rsidR="003A49C5" w:rsidRPr="00BD0B70" w:rsidRDefault="003A49C5" w:rsidP="002476AD">
            <w:pPr>
              <w:spacing w:before="24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sz w:val="24"/>
                <w:szCs w:val="24"/>
              </w:rPr>
              <w:t>Immunofluorescence (1:100</w:t>
            </w:r>
            <w:r w:rsidRPr="00BD0B70">
              <w:rPr>
                <w:sz w:val="24"/>
                <w:szCs w:val="24"/>
              </w:rPr>
              <w:t>)</w:t>
            </w:r>
          </w:p>
        </w:tc>
      </w:tr>
    </w:tbl>
    <w:p w:rsidR="003A49C5" w:rsidRDefault="003A49C5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</w:p>
    <w:p w:rsidR="003A49C5" w:rsidRDefault="003A49C5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</w:p>
    <w:p w:rsidR="008D4E1C" w:rsidRDefault="008D4E1C" w:rsidP="002476AD">
      <w:pPr>
        <w:spacing w:after="20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:rsidR="008D4E1C" w:rsidRDefault="005636FB" w:rsidP="002476AD">
      <w:pP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Table S3.</w:t>
      </w:r>
      <w:r w:rsidR="008D4E1C">
        <w:rPr>
          <w:b/>
          <w:color w:val="000000"/>
          <w:sz w:val="24"/>
          <w:szCs w:val="24"/>
        </w:rPr>
        <w:t xml:space="preserve">    Relative expression levels of secreted </w:t>
      </w:r>
      <w:proofErr w:type="spellStart"/>
      <w:r w:rsidR="008D4E1C">
        <w:rPr>
          <w:b/>
          <w:color w:val="000000"/>
          <w:sz w:val="24"/>
          <w:szCs w:val="24"/>
        </w:rPr>
        <w:t>angiogenic</w:t>
      </w:r>
      <w:proofErr w:type="spellEnd"/>
      <w:r w:rsidR="008D4E1C">
        <w:rPr>
          <w:b/>
          <w:color w:val="000000"/>
          <w:sz w:val="24"/>
          <w:szCs w:val="24"/>
        </w:rPr>
        <w:t xml:space="preserve"> protein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701"/>
        <w:gridCol w:w="1701"/>
      </w:tblGrid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Adh</w:t>
            </w:r>
            <w:proofErr w:type="spellEnd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-con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Adh</w:t>
            </w:r>
            <w:proofErr w:type="spellEnd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-IV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Sph</w:t>
            </w:r>
            <w:proofErr w:type="spellEnd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-con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Sph</w:t>
            </w:r>
            <w:proofErr w:type="spellEnd"/>
            <w:r w:rsidRPr="00BD0B70">
              <w:rPr>
                <w:rFonts w:eastAsia="Times New Roman"/>
                <w:b/>
                <w:color w:val="000000"/>
                <w:sz w:val="24"/>
                <w:szCs w:val="24"/>
              </w:rPr>
              <w:t>-IV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Activin</w:t>
            </w:r>
            <w:proofErr w:type="spellEnd"/>
            <w:r w:rsidRPr="00BD0B70">
              <w:rPr>
                <w:rFonts w:eastAsia="Times New Roman"/>
                <w:color w:val="000000"/>
              </w:rPr>
              <w:t>-A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127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36 ± 2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50 ± 2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ADAMTS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8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52 ± 1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17 ± 1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Angiogen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9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1 ± 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2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Angiopoietin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47± 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1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1 ± 2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Angiopoietin-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9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7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4 ± 7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Angiostat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7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0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Amphiregul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0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85 ± 2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1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Artem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5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0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Coagulation factor III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4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1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5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CXCL1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6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5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9 ± 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DPPIV (CD26)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9 ± 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83 ± 1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26 ± 1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EG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9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84 ± 19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91 ± 20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EG-VEGF (PK1)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1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44 ± 8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40 ± 7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Endogl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4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56 ± 8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Endostat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74 ± 1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01 ± 21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Endothelin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9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3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FGF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9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47 ± 1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87 ± 2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FGF-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4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6 ± 7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FGF-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6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4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2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FGF-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5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4 ± 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0 ± 2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GDN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02 ± 18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38 ± 1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GM-CS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5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HB-EG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3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4 ± 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HG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7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1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26 ± 1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IGFBP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49 ± 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88 ± 18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31 ± 1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IGFBP-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7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3 ± 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IGFBP-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1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7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0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lastRenderedPageBreak/>
              <w:t>IL-1</w:t>
            </w:r>
            <w:r w:rsidRPr="00BD0B70">
              <w:rPr>
                <w:rFonts w:eastAsia="Times New Roman"/>
                <w:color w:val="000000"/>
              </w:rPr>
              <w:sym w:font="Symbol" w:char="F062"/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0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7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6 ± 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IL-8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1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92 ± 3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65 ± 18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LAP (TGF-</w:t>
            </w:r>
            <w:r w:rsidRPr="00BD0B70">
              <w:rPr>
                <w:rFonts w:eastAsia="Times New Roman"/>
                <w:color w:val="000000"/>
              </w:rPr>
              <w:sym w:font="Symbol" w:char="F062"/>
            </w:r>
            <w:r w:rsidRPr="00BD0B70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5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7 ± 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7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Lept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0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46 ± 1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9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color w:val="000000"/>
              </w:rPr>
            </w:pPr>
            <w:r w:rsidRPr="00BD0B70">
              <w:rPr>
                <w:rFonts w:eastAsia="Times New Roman"/>
                <w:color w:val="000000"/>
              </w:rPr>
              <w:t>CCL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34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2 ± 2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CCL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3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1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2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MMP-8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5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MMP-9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2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1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4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NRG1-</w:t>
            </w:r>
            <w:r w:rsidRPr="00BD0B70">
              <w:rPr>
                <w:rFonts w:eastAsia="Times New Roman"/>
                <w:color w:val="000000"/>
              </w:rPr>
              <w:sym w:font="Symbol" w:char="F062"/>
            </w:r>
            <w:r w:rsidRPr="00BD0B70">
              <w:rPr>
                <w:rFonts w:eastAsia="Times New Roman"/>
                <w:color w:val="000000"/>
              </w:rPr>
              <w:t>1 (HRG1-</w:t>
            </w:r>
            <w:r w:rsidRPr="00BD0B70">
              <w:rPr>
                <w:rFonts w:eastAsia="Times New Roman"/>
                <w:color w:val="000000"/>
              </w:rPr>
              <w:sym w:font="Symbol" w:char="F062"/>
            </w:r>
            <w:r w:rsidRPr="00BD0B70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7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5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2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Pentraxin</w:t>
            </w:r>
            <w:proofErr w:type="spellEnd"/>
            <w:r w:rsidRPr="00BD0B70">
              <w:rPr>
                <w:rFonts w:eastAsia="Times New Roman"/>
                <w:color w:val="000000"/>
              </w:rPr>
              <w:t xml:space="preserve"> 3 (TSG-14)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3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3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3 ± 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PD-ECGF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8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1 ± 7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PDGF-AA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5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7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4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PDGF-AB/BB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9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6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9 ± 4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Perseph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6 ± 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8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Platelet factor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0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9 ± 6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3 ± 8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PlGF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248 ± 17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91 ± 1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Prolactin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0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6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Serpin</w:t>
            </w:r>
            <w:proofErr w:type="spellEnd"/>
            <w:r w:rsidRPr="00BD0B70">
              <w:rPr>
                <w:rFonts w:eastAsia="Times New Roman"/>
                <w:color w:val="000000"/>
              </w:rPr>
              <w:t xml:space="preserve"> B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1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2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7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Serpin</w:t>
            </w:r>
            <w:proofErr w:type="spellEnd"/>
            <w:r w:rsidRPr="00BD0B70">
              <w:rPr>
                <w:rFonts w:eastAsia="Times New Roman"/>
                <w:color w:val="000000"/>
              </w:rPr>
              <w:t xml:space="preserve"> E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3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0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8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Serpin</w:t>
            </w:r>
            <w:proofErr w:type="spellEnd"/>
            <w:r w:rsidRPr="00BD0B70">
              <w:rPr>
                <w:rFonts w:eastAsia="Times New Roman"/>
                <w:color w:val="000000"/>
              </w:rPr>
              <w:t xml:space="preserve"> F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8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6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TIMP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2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1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2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TIMP-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8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4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78 ± 5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Thrombospondin-1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9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52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47 ± 3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Thrombospondin-2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9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5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3 ± 6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uPA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97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6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20 ± 7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0B70">
              <w:rPr>
                <w:rFonts w:eastAsia="Times New Roman"/>
                <w:color w:val="000000"/>
              </w:rPr>
              <w:t>Vasohibin</w:t>
            </w:r>
            <w:proofErr w:type="spellEnd"/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65 ± 3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75 ± 11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VEGF-A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6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18 ± 5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30 ± 8</w:t>
            </w:r>
          </w:p>
        </w:tc>
      </w:tr>
      <w:tr w:rsidR="008D4E1C" w:rsidTr="002F46A4">
        <w:tc>
          <w:tcPr>
            <w:tcW w:w="2660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VEGF-C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86 ± 4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57 ± 9</w:t>
            </w:r>
          </w:p>
        </w:tc>
        <w:tc>
          <w:tcPr>
            <w:tcW w:w="1701" w:type="dxa"/>
          </w:tcPr>
          <w:p w:rsidR="008D4E1C" w:rsidRPr="00BD0B70" w:rsidRDefault="008D4E1C" w:rsidP="002476AD">
            <w:pPr>
              <w:spacing w:before="120"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D0B70">
              <w:rPr>
                <w:rFonts w:eastAsia="Times New Roman"/>
                <w:color w:val="000000"/>
              </w:rPr>
              <w:t>194 ± 14</w:t>
            </w:r>
          </w:p>
        </w:tc>
      </w:tr>
    </w:tbl>
    <w:p w:rsidR="00893717" w:rsidRDefault="00893717" w:rsidP="002476AD">
      <w:pPr>
        <w:spacing w:line="360" w:lineRule="auto"/>
      </w:pPr>
      <w:bookmarkStart w:id="0" w:name="_GoBack"/>
      <w:bookmarkEnd w:id="0"/>
    </w:p>
    <w:sectPr w:rsidR="00893717" w:rsidSect="00893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4B3"/>
    <w:rsid w:val="000A5C90"/>
    <w:rsid w:val="002476AD"/>
    <w:rsid w:val="002F46A4"/>
    <w:rsid w:val="00345C5A"/>
    <w:rsid w:val="00346677"/>
    <w:rsid w:val="0039155E"/>
    <w:rsid w:val="003A49C5"/>
    <w:rsid w:val="003E2397"/>
    <w:rsid w:val="005322E7"/>
    <w:rsid w:val="00546EFD"/>
    <w:rsid w:val="005636FB"/>
    <w:rsid w:val="00684B4D"/>
    <w:rsid w:val="00733647"/>
    <w:rsid w:val="00803F57"/>
    <w:rsid w:val="00822D8E"/>
    <w:rsid w:val="0086211B"/>
    <w:rsid w:val="00893717"/>
    <w:rsid w:val="008A2283"/>
    <w:rsid w:val="008D4E1C"/>
    <w:rsid w:val="009567CC"/>
    <w:rsid w:val="009E2B94"/>
    <w:rsid w:val="00A601BF"/>
    <w:rsid w:val="00AC4FEE"/>
    <w:rsid w:val="00C34A8F"/>
    <w:rsid w:val="00CD7250"/>
    <w:rsid w:val="00DF11C3"/>
    <w:rsid w:val="00E31758"/>
    <w:rsid w:val="00F7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C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C4FEE"/>
    <w:pPr>
      <w:jc w:val="center"/>
    </w:pPr>
    <w:rPr>
      <w:rFonts w:eastAsia="Times New Roman"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AC4FEE"/>
    <w:rPr>
      <w:rFonts w:ascii="Times New Roman" w:eastAsia="Times New Roman" w:hAnsi="Times New Roman" w:cs="Times New Roman"/>
      <w:sz w:val="32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C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C4FEE"/>
    <w:pPr>
      <w:jc w:val="center"/>
    </w:pPr>
    <w:rPr>
      <w:rFonts w:eastAsia="Times New Roman"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AC4FEE"/>
    <w:rPr>
      <w:rFonts w:ascii="Times New Roman" w:eastAsia="Times New Roman" w:hAnsi="Times New Roman" w:cs="Times New Roman"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Lab</dc:creator>
  <cp:lastModifiedBy>Becca White</cp:lastModifiedBy>
  <cp:revision>2</cp:revision>
  <dcterms:created xsi:type="dcterms:W3CDTF">2013-08-28T18:02:00Z</dcterms:created>
  <dcterms:modified xsi:type="dcterms:W3CDTF">2013-08-28T18:02:00Z</dcterms:modified>
</cp:coreProperties>
</file>